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9C33F" w14:textId="0E695B14" w:rsidR="00280F7A" w:rsidRPr="00280F7A" w:rsidRDefault="00280F7A" w:rsidP="00280F7A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280F7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5861C1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AF20AD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bookmarkStart w:id="0" w:name="_GoBack"/>
      <w:bookmarkEnd w:id="0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280F7A">
        <w:rPr>
          <w:i w:val="0"/>
          <w:iCs w:val="0"/>
          <w:color w:val="000000" w:themeColor="text1"/>
          <w:sz w:val="24"/>
          <w:szCs w:val="24"/>
        </w:rPr>
        <w:t xml:space="preserve">Cardiovascular vital signs and subjective experiences before and </w:t>
      </w:r>
      <w:r w:rsidR="007937C0">
        <w:rPr>
          <w:i w:val="0"/>
          <w:iCs w:val="0"/>
          <w:color w:val="000000" w:themeColor="text1"/>
          <w:sz w:val="24"/>
          <w:szCs w:val="24"/>
        </w:rPr>
        <w:t xml:space="preserve">~15 min </w:t>
      </w:r>
      <w:r w:rsidRPr="00280F7A">
        <w:rPr>
          <w:i w:val="0"/>
          <w:iCs w:val="0"/>
          <w:color w:val="000000" w:themeColor="text1"/>
          <w:sz w:val="24"/>
          <w:szCs w:val="24"/>
        </w:rPr>
        <w:t>after whole-body cryotherapy (WBC) treatment.</w:t>
      </w:r>
      <w:r>
        <w:rPr>
          <w:i w:val="0"/>
          <w:iCs w:val="0"/>
          <w:color w:val="000000" w:themeColor="text1"/>
          <w:sz w:val="24"/>
          <w:szCs w:val="24"/>
        </w:rPr>
        <w:t xml:space="preserve"> The data were collected during first (n=3) or third (n=5) organized WBC session. Two participants had not started the intervention; therefore, the data are from eight participants.</w:t>
      </w:r>
      <w:r w:rsidR="00801BED">
        <w:rPr>
          <w:i w:val="0"/>
          <w:iCs w:val="0"/>
          <w:color w:val="000000" w:themeColor="text1"/>
          <w:sz w:val="24"/>
          <w:szCs w:val="24"/>
        </w:rPr>
        <w:t xml:space="preserve"> The results are medians with interquartile ranges</w:t>
      </w:r>
      <w:r w:rsidR="003C7FEB">
        <w:rPr>
          <w:i w:val="0"/>
          <w:iCs w:val="0"/>
          <w:color w:val="000000" w:themeColor="text1"/>
          <w:sz w:val="24"/>
          <w:szCs w:val="24"/>
        </w:rPr>
        <w:t xml:space="preserve"> and inferential testing was performed using Wilcoxon Signed Rank Test.</w:t>
      </w:r>
    </w:p>
    <w:tbl>
      <w:tblPr>
        <w:tblStyle w:val="TableGrid"/>
        <w:tblW w:w="13325" w:type="dxa"/>
        <w:tblLook w:val="04A0" w:firstRow="1" w:lastRow="0" w:firstColumn="1" w:lastColumn="0" w:noHBand="0" w:noVBand="1"/>
      </w:tblPr>
      <w:tblGrid>
        <w:gridCol w:w="7049"/>
        <w:gridCol w:w="1569"/>
        <w:gridCol w:w="1569"/>
        <w:gridCol w:w="1569"/>
        <w:gridCol w:w="1569"/>
      </w:tblGrid>
      <w:tr w:rsidR="003C7FEB" w:rsidRPr="00280F7A" w14:paraId="08E8C3E9" w14:textId="232D318C" w:rsidTr="003C7FEB">
        <w:trPr>
          <w:trHeight w:val="307"/>
        </w:trPr>
        <w:tc>
          <w:tcPr>
            <w:tcW w:w="7049" w:type="dxa"/>
            <w:tcBorders>
              <w:left w:val="nil"/>
              <w:right w:val="nil"/>
            </w:tcBorders>
          </w:tcPr>
          <w:p w14:paraId="0A57EDE8" w14:textId="1A656649" w:rsidR="003C7FEB" w:rsidRPr="00280F7A" w:rsidRDefault="003C7FEB">
            <w:pPr>
              <w:rPr>
                <w:b/>
                <w:bCs/>
                <w:sz w:val="22"/>
                <w:szCs w:val="22"/>
              </w:rPr>
            </w:pPr>
            <w:r w:rsidRPr="00280F7A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A4EA429" w14:textId="0EC34554" w:rsidR="003C7FEB" w:rsidRPr="00280F7A" w:rsidRDefault="003C7FEB">
            <w:pPr>
              <w:rPr>
                <w:b/>
                <w:bCs/>
                <w:sz w:val="22"/>
                <w:szCs w:val="22"/>
              </w:rPr>
            </w:pPr>
            <w:r w:rsidRPr="00280F7A">
              <w:rPr>
                <w:b/>
                <w:bCs/>
                <w:sz w:val="22"/>
                <w:szCs w:val="22"/>
              </w:rPr>
              <w:t>Before WBC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5FCB2A7" w14:textId="7ECB26BF" w:rsidR="003C7FEB" w:rsidRPr="00280F7A" w:rsidRDefault="003C7FEB">
            <w:pPr>
              <w:rPr>
                <w:b/>
                <w:bCs/>
                <w:sz w:val="22"/>
                <w:szCs w:val="22"/>
              </w:rPr>
            </w:pPr>
            <w:r w:rsidRPr="00280F7A">
              <w:rPr>
                <w:b/>
                <w:bCs/>
                <w:sz w:val="22"/>
                <w:szCs w:val="22"/>
              </w:rPr>
              <w:t>After WBC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2A5E90E1" w14:textId="742FD351" w:rsidR="003C7FEB" w:rsidRPr="00280F7A" w:rsidRDefault="003C7FEB">
            <w:pPr>
              <w:rPr>
                <w:b/>
                <w:bCs/>
                <w:sz w:val="22"/>
                <w:szCs w:val="22"/>
              </w:rPr>
            </w:pPr>
            <w:r w:rsidRPr="00280F7A">
              <w:rPr>
                <w:b/>
                <w:bCs/>
                <w:sz w:val="22"/>
                <w:szCs w:val="22"/>
              </w:rPr>
              <w:t>Change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7D29C75" w14:textId="2A807938" w:rsidR="003C7FEB" w:rsidRPr="00280F7A" w:rsidRDefault="003C7FE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3C7FEB" w:rsidRPr="00280F7A" w14:paraId="68A9204D" w14:textId="05C8EAC2" w:rsidTr="003C7FEB">
        <w:trPr>
          <w:trHeight w:val="286"/>
        </w:trPr>
        <w:tc>
          <w:tcPr>
            <w:tcW w:w="7049" w:type="dxa"/>
            <w:tcBorders>
              <w:left w:val="nil"/>
              <w:bottom w:val="nil"/>
              <w:right w:val="nil"/>
            </w:tcBorders>
          </w:tcPr>
          <w:p w14:paraId="0961D707" w14:textId="4F2E01A2" w:rsidR="003C7FEB" w:rsidRPr="00280F7A" w:rsidRDefault="003C7FE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80F7A">
              <w:rPr>
                <w:b/>
                <w:bCs/>
                <w:i/>
                <w:iCs/>
                <w:sz w:val="22"/>
                <w:szCs w:val="22"/>
              </w:rPr>
              <w:t>Cardiovascular vital signs (n=8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0982EECE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7F0FFE58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239D67F0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07E2B513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</w:tr>
      <w:tr w:rsidR="003C7FEB" w:rsidRPr="00280F7A" w14:paraId="0B05FC13" w14:textId="1F494DE8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64B06FA6" w14:textId="56075319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Systolic blood pressure, mmH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FB8215F" w14:textId="78093D8C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45 (131–15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5E53332" w14:textId="14D3D87F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27 (122–14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4E9DE68" w14:textId="1E62B585" w:rsidR="003C7FEB" w:rsidRPr="00280F7A" w:rsidRDefault="003C7FEB" w:rsidP="00CC69F2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15 (-17– -1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A3E7301" w14:textId="3A3BD0DB" w:rsidR="003C7FEB" w:rsidRPr="00280F7A" w:rsidRDefault="003C7FEB" w:rsidP="00CC6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</w:tr>
      <w:tr w:rsidR="003C7FEB" w:rsidRPr="00280F7A" w14:paraId="2AB99E1C" w14:textId="28CED045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7FA41288" w14:textId="5661155E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Diastolic blood pressure, mmH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467DCFF" w14:textId="58493F4D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92 (90–9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F960A90" w14:textId="6C5E3D59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92 (88–9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A200DAE" w14:textId="6DE15F55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3 (-12–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118B7EB" w14:textId="225D1485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3C7FEB" w:rsidRPr="00280F7A" w14:paraId="70AA86F4" w14:textId="4C546579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right w:val="nil"/>
            </w:tcBorders>
          </w:tcPr>
          <w:p w14:paraId="2DF3601B" w14:textId="415C172F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Pulse, b</w:t>
            </w:r>
            <w:r>
              <w:rPr>
                <w:sz w:val="22"/>
                <w:szCs w:val="22"/>
              </w:rPr>
              <w:t>eats per minutes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6CBAADAB" w14:textId="4709831E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82 (78–87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0A56C5C" w14:textId="16500A70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71 (61–77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753AED32" w14:textId="3FB9C0AD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9 (-14–3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CC5A826" w14:textId="4EE36754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</w:tr>
      <w:tr w:rsidR="003C7FEB" w:rsidRPr="00280F7A" w14:paraId="462832B8" w14:textId="25D0A7CD" w:rsidTr="003C7FEB">
        <w:trPr>
          <w:trHeight w:val="307"/>
        </w:trPr>
        <w:tc>
          <w:tcPr>
            <w:tcW w:w="7049" w:type="dxa"/>
            <w:tcBorders>
              <w:left w:val="nil"/>
              <w:bottom w:val="nil"/>
              <w:right w:val="nil"/>
            </w:tcBorders>
          </w:tcPr>
          <w:p w14:paraId="59083F24" w14:textId="769A60DB" w:rsidR="003C7FEB" w:rsidRPr="00280F7A" w:rsidRDefault="003C7FE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80F7A">
              <w:rPr>
                <w:b/>
                <w:bCs/>
                <w:i/>
                <w:iCs/>
                <w:sz w:val="22"/>
                <w:szCs w:val="22"/>
              </w:rPr>
              <w:t>Visual analog scale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80F7A">
              <w:rPr>
                <w:b/>
                <w:bCs/>
                <w:i/>
                <w:iCs/>
                <w:sz w:val="22"/>
                <w:szCs w:val="22"/>
              </w:rPr>
              <w:t>0–100 (n=7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2C6B35B3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27F7E3E7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6BEEE085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50C22FD3" w14:textId="77777777" w:rsidR="003C7FEB" w:rsidRPr="00280F7A" w:rsidRDefault="003C7FEB">
            <w:pPr>
              <w:rPr>
                <w:sz w:val="22"/>
                <w:szCs w:val="22"/>
              </w:rPr>
            </w:pPr>
          </w:p>
        </w:tc>
      </w:tr>
      <w:tr w:rsidR="003C7FEB" w:rsidRPr="00280F7A" w14:paraId="21895BD9" w14:textId="44B18F03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0F2EA5F9" w14:textId="604401E3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warm did you feel? (0 = very warm, 100 = ice col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BA1EEDE" w14:textId="2D5B9B73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35 (21–4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E5570F8" w14:textId="22B9841D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9 (8–4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EDBCE63" w14:textId="6E54F3BC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1 (-15–1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AC84C5D" w14:textId="416641B0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 w:rsidR="003C7FEB" w:rsidRPr="00280F7A" w14:paraId="4841C11C" w14:textId="212689AB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2D9549EF" w14:textId="199D6D78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hungry were you? (0 = satieted, 100 = very hungry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3420ED8" w14:textId="71150AF7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9 (4–5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405713" w14:textId="46F1FDCB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1 (4–3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7594F3D" w14:textId="6CC632BF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-3–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E7C1E97" w14:textId="6B628AB8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</w:tr>
      <w:tr w:rsidR="003C7FEB" w:rsidRPr="00280F7A" w14:paraId="1C0B02E4" w14:textId="5AAE6CE8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1D9A22DF" w14:textId="5D99D70C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tired did you feel? (0 = alert, 100 = very tire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D38745E" w14:textId="4925BC75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65 (27–6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D50C32" w14:textId="624CF894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7 (11–2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D41B008" w14:textId="615F6C8D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21 (-57– -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94E941" w14:textId="2CD474C6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3C7FEB" w:rsidRPr="00280F7A" w14:paraId="41A125C9" w14:textId="1BC54ED0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239F196B" w14:textId="3F5AE3F2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painful did your back feel? (0 = painless, 100 = very painfu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9EF324" w14:textId="70DA4CD0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0–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1E27AAD" w14:textId="255244D5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0–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8892D70" w14:textId="2E8061BF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0– 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B6D4020" w14:textId="6D909277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3C7FEB" w:rsidRPr="00280F7A" w14:paraId="3320096F" w14:textId="2941FF2B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1CCD1376" w14:textId="426D2A0A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painful did your joints feel? (0 = painless, 100 = very painful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2704C58" w14:textId="370592D2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0–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2D8178" w14:textId="2C24D2EB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1 (0–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1CCA698" w14:textId="75E11724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0–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3E6CB8B" w14:textId="5E4FC475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3C7FEB" w:rsidRPr="00280F7A" w14:paraId="4BD9F580" w14:textId="281B72CF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14:paraId="6B8FB2D9" w14:textId="407FD0C9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dry did your skin feel? (0 = normal, 100 = dry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2CD1749" w14:textId="248C39F8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7 (2–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10306F1" w14:textId="692EC74E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7 (1–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C2E009A" w14:textId="1066DB6F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0 (-10–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0102479" w14:textId="00ECD4B0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 w:rsidR="003C7FEB" w:rsidRPr="00280F7A" w14:paraId="21EF4FB2" w14:textId="4654156A" w:rsidTr="003C7FEB">
        <w:trPr>
          <w:trHeight w:val="307"/>
        </w:trPr>
        <w:tc>
          <w:tcPr>
            <w:tcW w:w="7049" w:type="dxa"/>
            <w:tcBorders>
              <w:top w:val="nil"/>
              <w:left w:val="nil"/>
              <w:right w:val="nil"/>
            </w:tcBorders>
          </w:tcPr>
          <w:p w14:paraId="69827F52" w14:textId="53620D3C" w:rsidR="003C7FEB" w:rsidRPr="00280F7A" w:rsidRDefault="003C7FEB" w:rsidP="00296C74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How good did you feel? (0 = good, 100 = bad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4E5B4AAC" w14:textId="21A28D33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22 (15–36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1F4C992E" w14:textId="27508C69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5 (3–16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589D3461" w14:textId="4F6E75FE" w:rsidR="003C7FEB" w:rsidRPr="00280F7A" w:rsidRDefault="003C7FEB">
            <w:pPr>
              <w:rPr>
                <w:sz w:val="22"/>
                <w:szCs w:val="22"/>
              </w:rPr>
            </w:pPr>
            <w:r w:rsidRPr="00280F7A">
              <w:rPr>
                <w:sz w:val="22"/>
                <w:szCs w:val="22"/>
              </w:rPr>
              <w:t>-18 (-22 – -5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22C66D15" w14:textId="564B45BE" w:rsidR="003C7FEB" w:rsidRPr="00280F7A" w:rsidRDefault="003C7FE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</w:tr>
    </w:tbl>
    <w:p w14:paraId="42FFFBE5" w14:textId="77777777" w:rsidR="00A52391" w:rsidRDefault="00A52391"/>
    <w:sectPr w:rsidR="00A52391" w:rsidSect="00296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36A5B"/>
    <w:multiLevelType w:val="hybridMultilevel"/>
    <w:tmpl w:val="F0463D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C353F2"/>
    <w:multiLevelType w:val="hybridMultilevel"/>
    <w:tmpl w:val="1C58D6AC"/>
    <w:lvl w:ilvl="0" w:tplc="8D8E0E90">
      <w:start w:val="12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C74"/>
    <w:rsid w:val="00273A08"/>
    <w:rsid w:val="00280F7A"/>
    <w:rsid w:val="002962FE"/>
    <w:rsid w:val="00296C74"/>
    <w:rsid w:val="003C7FEB"/>
    <w:rsid w:val="005861C1"/>
    <w:rsid w:val="00716289"/>
    <w:rsid w:val="007937C0"/>
    <w:rsid w:val="00801BED"/>
    <w:rsid w:val="00A32B4E"/>
    <w:rsid w:val="00A52391"/>
    <w:rsid w:val="00AE4906"/>
    <w:rsid w:val="00AF20AD"/>
    <w:rsid w:val="00B94572"/>
    <w:rsid w:val="00BF099E"/>
    <w:rsid w:val="00C147EC"/>
    <w:rsid w:val="00C542B7"/>
    <w:rsid w:val="00CC69F2"/>
    <w:rsid w:val="00EE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AB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C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C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C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C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C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C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C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F7A"/>
    <w:pPr>
      <w:spacing w:after="200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C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C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C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C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C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C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C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F7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C93E9E-D1A5-4062-BB4D-604C7446C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pinen, Jari</dc:creator>
  <cp:keywords/>
  <dc:description/>
  <cp:lastModifiedBy>E403476</cp:lastModifiedBy>
  <cp:revision>3</cp:revision>
  <dcterms:created xsi:type="dcterms:W3CDTF">2025-04-29T08:03:00Z</dcterms:created>
  <dcterms:modified xsi:type="dcterms:W3CDTF">2025-07-29T05:55:00Z</dcterms:modified>
</cp:coreProperties>
</file>